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668"/>
        <w:tblW w:w="20195" w:type="dxa"/>
        <w:tblLook w:val="04A0" w:firstRow="1" w:lastRow="0" w:firstColumn="1" w:lastColumn="0" w:noHBand="0" w:noVBand="1"/>
      </w:tblPr>
      <w:tblGrid>
        <w:gridCol w:w="1533"/>
        <w:gridCol w:w="1421"/>
        <w:gridCol w:w="1538"/>
        <w:gridCol w:w="1538"/>
        <w:gridCol w:w="1483"/>
        <w:gridCol w:w="1389"/>
        <w:gridCol w:w="1389"/>
        <w:gridCol w:w="1326"/>
        <w:gridCol w:w="7"/>
        <w:gridCol w:w="1382"/>
        <w:gridCol w:w="1389"/>
        <w:gridCol w:w="1340"/>
        <w:gridCol w:w="1538"/>
        <w:gridCol w:w="1461"/>
        <w:gridCol w:w="1461"/>
      </w:tblGrid>
      <w:tr w:rsidR="009624E6" w:rsidRPr="00F51A9B" w14:paraId="225806C2" w14:textId="74119412" w:rsidTr="00307A8E">
        <w:trPr>
          <w:trHeight w:val="427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63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BC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0CB6" w14:textId="729F95C4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℃)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F748" w14:textId="3DFF3338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(</w:t>
            </w:r>
            <w:proofErr w:type="gramStart"/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.L</w:t>
            </w:r>
            <w:proofErr w:type="gramEnd"/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DFE8F" w14:textId="13D4429B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 (</w:t>
            </w:r>
            <w:proofErr w:type="spellStart"/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u</w:t>
            </w:r>
            <w:proofErr w:type="spellEnd"/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3980" w14:textId="69A54B9C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ity (ppt)</w:t>
            </w:r>
          </w:p>
        </w:tc>
      </w:tr>
      <w:tr w:rsidR="009624E6" w:rsidRPr="00F51A9B" w14:paraId="5177C16A" w14:textId="3C36D9AA" w:rsidTr="00407958">
        <w:trPr>
          <w:trHeight w:val="744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D3F" w14:textId="77777777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B194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metric means</w:t>
            </w: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∑PAHs (µ</w:t>
            </w:r>
            <w:proofErr w:type="gramStart"/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.L</w:t>
            </w:r>
            <w:proofErr w:type="gramEnd"/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85E5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FE7882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</w:t>
            </w:r>
          </w:p>
        </w:tc>
        <w:tc>
          <w:tcPr>
            <w:tcW w:w="148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23BE0" w14:textId="09563124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clean seawater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F6A7" w14:textId="6D488C10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40664B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</w:t>
            </w:r>
          </w:p>
        </w:tc>
        <w:tc>
          <w:tcPr>
            <w:tcW w:w="132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85151" w14:textId="55D193C4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clean seawater)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2E61" w14:textId="0937D523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7CFEA0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</w:t>
            </w:r>
          </w:p>
        </w:tc>
        <w:tc>
          <w:tcPr>
            <w:tcW w:w="134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FB15D" w14:textId="641EA8F5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clean seawater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3398" w14:textId="1AAB67F4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7DBBA1C9" w14:textId="14675B94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</w:t>
            </w:r>
          </w:p>
        </w:tc>
        <w:tc>
          <w:tcPr>
            <w:tcW w:w="146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F491365" w14:textId="0744A848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 (clean seawater)</w:t>
            </w:r>
          </w:p>
        </w:tc>
      </w:tr>
      <w:tr w:rsidR="009624E6" w:rsidRPr="00F51A9B" w14:paraId="2EE74D23" w14:textId="5179CBDA" w:rsidTr="00407958">
        <w:trPr>
          <w:trHeight w:val="312"/>
        </w:trPr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3DAC4" w14:textId="77777777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mperature</w:t>
            </w:r>
          </w:p>
          <w:p w14:paraId="182C9A8D" w14:textId="77777777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℃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4C1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610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0 ± 0.19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01F54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2 ± 0.21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84ADB" w14:textId="26D8FCFF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5 ± 0.2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E6D4" w14:textId="092FAFCF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 ± 0.0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E6248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 ± 0.11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B415" w14:textId="58520FE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 ± 0.0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8D96" w14:textId="7A5473B4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 ± 0.0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8889F6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 ± 0.05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09A26" w14:textId="7B6D76D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 ± 0.0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6D5F" w14:textId="21041FB1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0 ± 0.3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bottom"/>
          </w:tcPr>
          <w:p w14:paraId="5798D066" w14:textId="5C310598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0 ± 0.37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488E52F2" w14:textId="17F00CC6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 ± 0.50</w:t>
            </w:r>
          </w:p>
        </w:tc>
      </w:tr>
      <w:tr w:rsidR="009624E6" w:rsidRPr="00F51A9B" w14:paraId="183918D2" w14:textId="1710E535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7087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75E8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1EAD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0 ± 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827AB5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0 ± 0.00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0B3323E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63E0" w14:textId="72DC5EF0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 ± 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C6397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 ± 0.06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1273E87B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F002" w14:textId="17F44E7E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 ± 0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824089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 ± 0.00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61E09542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B05F" w14:textId="67667D44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 ± 0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11FCCB78" w14:textId="5FB08756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 ± 0.00</w:t>
            </w:r>
          </w:p>
        </w:tc>
        <w:tc>
          <w:tcPr>
            <w:tcW w:w="1461" w:type="dxa"/>
            <w:vMerge/>
            <w:tcBorders>
              <w:left w:val="dashed" w:sz="4" w:space="0" w:color="auto"/>
            </w:tcBorders>
          </w:tcPr>
          <w:p w14:paraId="7E35ED2E" w14:textId="07064E21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4E6" w:rsidRPr="00F51A9B" w14:paraId="5D639516" w14:textId="75D8F020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9FB9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BEC0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EFF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0 ± 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D76EE8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0 ± 0.00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3939309F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50E" w14:textId="43F56BE6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 ± 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B6DDC8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 ± 0.05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3C19342B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1760" w14:textId="03AA6CB6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 ± 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F88FEB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 ± 0.00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27D806D0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269A" w14:textId="7FCAF2F8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 ± 0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8F096C3" w14:textId="1244D665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 ± 0.00</w:t>
            </w:r>
          </w:p>
        </w:tc>
        <w:tc>
          <w:tcPr>
            <w:tcW w:w="1461" w:type="dxa"/>
            <w:vMerge/>
            <w:tcBorders>
              <w:left w:val="dashed" w:sz="4" w:space="0" w:color="auto"/>
            </w:tcBorders>
          </w:tcPr>
          <w:p w14:paraId="1E80E38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4E6" w:rsidRPr="00F51A9B" w14:paraId="5E3B83C3" w14:textId="51A66FAA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B4DB9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F2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90D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0 ± 0.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47D86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0 ± 0.20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5BA45AD8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3B8B" w14:textId="620B03F9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 ± 0.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66FF98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 ± 0.16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675EFD4B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141" w14:textId="2DF33C59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 ± 0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6ADCC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 ± 0.00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3CAD0419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DC9" w14:textId="258A10A3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 ± 0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5BEE5930" w14:textId="75E1A699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 ± 0.50</w:t>
            </w:r>
          </w:p>
        </w:tc>
        <w:tc>
          <w:tcPr>
            <w:tcW w:w="1461" w:type="dxa"/>
            <w:vMerge/>
            <w:tcBorders>
              <w:left w:val="dashed" w:sz="4" w:space="0" w:color="auto"/>
            </w:tcBorders>
          </w:tcPr>
          <w:p w14:paraId="7916A59F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4E6" w:rsidRPr="00F51A9B" w14:paraId="721C40B7" w14:textId="74DCAEEF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AC85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F4FD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69C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7 ± 0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389EE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3 ± 0.37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257FFA4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EDAC" w14:textId="4B3E062E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 ± 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EBB7D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 ± 0.08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16893BC9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F96A" w14:textId="422813B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 ± 0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28103B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 ± 0.07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419C568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6E2B" w14:textId="5483067A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3 ± 0.6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6DEBB719" w14:textId="6CC1277A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3 ± 0.67</w:t>
            </w:r>
          </w:p>
        </w:tc>
        <w:tc>
          <w:tcPr>
            <w:tcW w:w="1461" w:type="dxa"/>
            <w:vMerge/>
            <w:tcBorders>
              <w:left w:val="dashed" w:sz="4" w:space="0" w:color="auto"/>
            </w:tcBorders>
          </w:tcPr>
          <w:p w14:paraId="512FEF80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4E6" w:rsidRPr="00F51A9B" w14:paraId="5C586568" w14:textId="3703D1E6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B8E4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7BD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458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0 ± 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2C8A95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0 ± 0.05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4B721292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72F6" w14:textId="39B0B73B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 ± 0.2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C01286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 ± 0.20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5B42812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5946" w14:textId="29C73B81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 ± 0.0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D4ADE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 ± 0.02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79B5EAC5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E1E6" w14:textId="25B05B93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 ± 0.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14:paraId="1BBFCF40" w14:textId="491462BD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 ± 0.00</w:t>
            </w:r>
          </w:p>
        </w:tc>
        <w:tc>
          <w:tcPr>
            <w:tcW w:w="1461" w:type="dxa"/>
            <w:vMerge/>
            <w:tcBorders>
              <w:left w:val="dashed" w:sz="4" w:space="0" w:color="auto"/>
              <w:bottom w:val="single" w:sz="4" w:space="0" w:color="auto"/>
            </w:tcBorders>
          </w:tcPr>
          <w:p w14:paraId="28983A9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4E6" w:rsidRPr="00F51A9B" w14:paraId="680076FD" w14:textId="730BE0F5" w:rsidTr="00407958">
        <w:trPr>
          <w:trHeight w:val="6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384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9C91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422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16C8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030B1D5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C21D" w14:textId="723F5775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82A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A10AAD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9894" w14:textId="2161A556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5F2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3A39C19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1889" w14:textId="52FC75A3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74D23D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C202C1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4E6" w:rsidRPr="00F51A9B" w14:paraId="556BE9CC" w14:textId="12F06162" w:rsidTr="00407958">
        <w:trPr>
          <w:trHeight w:val="312"/>
        </w:trPr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E1C796" w14:textId="77777777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ed</w:t>
            </w: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mperature</w:t>
            </w:r>
          </w:p>
          <w:p w14:paraId="14B2B31E" w14:textId="77777777" w:rsidR="009624E6" w:rsidRPr="00F51A9B" w:rsidRDefault="009624E6" w:rsidP="00962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℃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F7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7A9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8 ± 0.03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2CDFA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1 ± 0.03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FCE07" w14:textId="765268FC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 ± 0.0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FB6" w14:textId="5C715391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 ± 0.0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97B95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 ± 0.02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9F311" w14:textId="54BD1760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 ± 0.02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133C" w14:textId="2C7792DD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 ± 0.0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818E3B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 ± 0.01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F6345" w14:textId="1EFD6788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 ± 0.2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586E" w14:textId="54C55DE1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3 ± 0.0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bottom"/>
          </w:tcPr>
          <w:p w14:paraId="0DED7D0C" w14:textId="2E1CCA66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5 ± 0.10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AD4BA14" w14:textId="61F00A3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 ± 0.50</w:t>
            </w:r>
          </w:p>
        </w:tc>
      </w:tr>
      <w:tr w:rsidR="009624E6" w:rsidRPr="00F51A9B" w14:paraId="4B904808" w14:textId="3DF36410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50E6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5058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3262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0 ± 0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5AC186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0 ± 0.10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378DDECF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2F69" w14:textId="47AF9FAF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 ± 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8AA131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 ± 0.12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6618B3F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AAB" w14:textId="69FE914A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 ± 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DE421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 ± 0.04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07B5EA66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D36F" w14:textId="0D802270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 ± 0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21E5C84D" w14:textId="218D6773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 ± 0.00</w:t>
            </w:r>
          </w:p>
        </w:tc>
        <w:tc>
          <w:tcPr>
            <w:tcW w:w="1461" w:type="dxa"/>
            <w:vMerge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3D5288A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4E6" w:rsidRPr="00F51A9B" w14:paraId="5ADA2F8E" w14:textId="2250B25A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838C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8E1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FE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0 ± 0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B16648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0 ± 0.10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78D4F426" w14:textId="690D4FDB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5B4" w14:textId="58A97AB2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 ± 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BAEA85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 ± 0.12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68C449F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BB2C" w14:textId="5CBD6478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 ± 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F04C12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 ± 0.06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0C506455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1427" w14:textId="68EDF802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 ± 0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3984312B" w14:textId="48C669B0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 ± 0.00</w:t>
            </w:r>
          </w:p>
        </w:tc>
        <w:tc>
          <w:tcPr>
            <w:tcW w:w="1461" w:type="dxa"/>
            <w:vMerge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0CD6F812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4E6" w:rsidRPr="00F51A9B" w14:paraId="076EE4C4" w14:textId="2DF7880E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F36BF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274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0224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1 ± 0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15FFE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2 ± 0.01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598768E3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C05" w14:textId="1CA74ED1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 ± 0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366CA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 ± 0.01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72A08C92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F39" w14:textId="4D55E0DE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 ± 0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CA52E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 ± 0.00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5CD6329D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F8D" w14:textId="0325D12C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 ± 0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14:paraId="48649066" w14:textId="7ED166A4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0 ± 0.00</w:t>
            </w:r>
          </w:p>
        </w:tc>
        <w:tc>
          <w:tcPr>
            <w:tcW w:w="1461" w:type="dxa"/>
            <w:vMerge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0C2B5FCC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4E6" w:rsidRPr="00F51A9B" w14:paraId="748094CD" w14:textId="7706DF5C" w:rsidTr="00407958">
        <w:trPr>
          <w:trHeight w:val="312"/>
        </w:trPr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AF31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D9D6B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CB57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2 ± 0.0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C1AEA9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3 ± 0.03</w:t>
            </w:r>
          </w:p>
        </w:tc>
        <w:tc>
          <w:tcPr>
            <w:tcW w:w="1483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4DF1D010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4C01" w14:textId="3ACFB8D0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 ± 0.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2AEAE90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 ± 0.01</w:t>
            </w:r>
          </w:p>
        </w:tc>
        <w:tc>
          <w:tcPr>
            <w:tcW w:w="1326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1F32E99D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88E2" w14:textId="143DBAC6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 ± 0.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26EECEA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 ± 0.00</w:t>
            </w:r>
          </w:p>
        </w:tc>
        <w:tc>
          <w:tcPr>
            <w:tcW w:w="1340" w:type="dxa"/>
            <w:vMerge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364BD30E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C14B" w14:textId="2060A2A2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0 ± 0.1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14:paraId="115E2B00" w14:textId="425B9C63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7 ± 0.09</w:t>
            </w:r>
          </w:p>
        </w:tc>
        <w:tc>
          <w:tcPr>
            <w:tcW w:w="1461" w:type="dxa"/>
            <w:vMerge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5DB3CCD9" w14:textId="77777777" w:rsidR="009624E6" w:rsidRPr="00F51A9B" w:rsidRDefault="009624E6" w:rsidP="00962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9C7EDD5" w14:textId="1EC7D144" w:rsidR="00EB40B3" w:rsidRDefault="00EB40B3">
      <w:r w:rsidRPr="00F51A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Table</w:t>
      </w:r>
      <w:r w:rsidRPr="00F51A9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48388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ater quality parameters during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xperiments at initial (8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p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, </w:t>
      </w:r>
      <w:r w:rsidRPr="0048388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nal (32 </w:t>
      </w:r>
      <w:proofErr w:type="spellStart"/>
      <w:r w:rsidRPr="0048388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pf</w:t>
      </w:r>
      <w:proofErr w:type="spellEnd"/>
      <w:r w:rsidRPr="0048388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exposure ti</w:t>
      </w:r>
      <w:bookmarkStart w:id="0" w:name="_GoBack"/>
      <w:bookmarkEnd w:id="0"/>
      <w:r w:rsidRPr="0048388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after transfer in clean sea water</w:t>
      </w:r>
      <w:r w:rsidRPr="0048388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F51A9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 represent </w:t>
      </w:r>
      <w:proofErr w:type="spellStart"/>
      <w:r w:rsidRPr="00F51A9B">
        <w:rPr>
          <w:rFonts w:ascii="Times New Roman" w:eastAsia="Times New Roman" w:hAnsi="Times New Roman" w:cs="Times New Roman"/>
          <w:color w:val="000000"/>
          <w:sz w:val="24"/>
          <w:szCs w:val="24"/>
        </w:rPr>
        <w:t>Mean±SEM</w:t>
      </w:r>
      <w:proofErr w:type="spellEnd"/>
      <w:r w:rsidRPr="00F51A9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sectPr w:rsidR="00EB40B3" w:rsidSect="00D86EB0">
      <w:pgSz w:w="21546" w:h="11907" w:orient="landscape" w:code="9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8D"/>
    <w:rsid w:val="00051CC4"/>
    <w:rsid w:val="00301452"/>
    <w:rsid w:val="00307A8E"/>
    <w:rsid w:val="00342BCD"/>
    <w:rsid w:val="00407958"/>
    <w:rsid w:val="005C4543"/>
    <w:rsid w:val="00657C49"/>
    <w:rsid w:val="00733711"/>
    <w:rsid w:val="007E4F3D"/>
    <w:rsid w:val="008905B9"/>
    <w:rsid w:val="008E2EE8"/>
    <w:rsid w:val="00904827"/>
    <w:rsid w:val="009624E6"/>
    <w:rsid w:val="00A17640"/>
    <w:rsid w:val="00AB7F82"/>
    <w:rsid w:val="00B83BD8"/>
    <w:rsid w:val="00C55AEB"/>
    <w:rsid w:val="00CE59F3"/>
    <w:rsid w:val="00D86EB0"/>
    <w:rsid w:val="00D944AB"/>
    <w:rsid w:val="00DB3E1E"/>
    <w:rsid w:val="00DC6983"/>
    <w:rsid w:val="00DF0B2A"/>
    <w:rsid w:val="00E42F2A"/>
    <w:rsid w:val="00E5249D"/>
    <w:rsid w:val="00EB40B3"/>
    <w:rsid w:val="00EC4350"/>
    <w:rsid w:val="00F11E98"/>
    <w:rsid w:val="00FB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C9DB4"/>
  <w15:chartTrackingRefBased/>
  <w15:docId w15:val="{9B9B4C30-BDBD-4DF4-9328-D2D2880C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E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B6E3A-B2DB-4582-9CE7-E57804F29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 Perrichon</dc:creator>
  <cp:keywords/>
  <dc:description/>
  <cp:lastModifiedBy>Perrichon Prescilla</cp:lastModifiedBy>
  <cp:revision>3</cp:revision>
  <dcterms:created xsi:type="dcterms:W3CDTF">2018-09-05T07:24:00Z</dcterms:created>
  <dcterms:modified xsi:type="dcterms:W3CDTF">2018-09-05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